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5F190" w14:textId="77777777" w:rsidR="00FA6187" w:rsidRPr="00FA6187" w:rsidRDefault="00FA6187" w:rsidP="00FA6187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Genomic DNA Extraction from Whole Blood</w:t>
      </w:r>
    </w:p>
    <w:p w14:paraId="35D0E38D" w14:textId="77777777" w:rsidR="00FA6187" w:rsidRPr="00FA6187" w:rsidRDefault="00FA6187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enomic DNA was extracted from human whole blood using the </w:t>
      </w:r>
      <w:proofErr w:type="spellStart"/>
      <w:r w:rsidRPr="00FA618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GeneJET</w:t>
      </w:r>
      <w:proofErr w:type="spellEnd"/>
      <w:r w:rsidRPr="00FA618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Whole Blood Genomic DNA Purification Mini Kit</w:t>
      </w: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Thermo Fisher Scientific, Cat. No. K0781), following the manufacturer’s instructions with minor modifications. Briefly, 2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whole blood was mixed with 2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Proteinase K solution and vortexed. Subsequently, 4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Lysis Solution was added, and the mixture was vortexed thoroughly to ensure homogeneity. Samples were incubated at 56°C for 10 minutes to facilitate cell lysis.</w:t>
      </w:r>
    </w:p>
    <w:p w14:paraId="29B66194" w14:textId="77777777" w:rsidR="00FA6187" w:rsidRPr="00FA6187" w:rsidRDefault="00FA6187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Following lysis, 2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96–100% ethanol was added to the lysate, mixed by pipetting, and transferred to a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GeneJET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pin column. The column was centrifuged at 6,000 × g for 1 minute, and the flow-through was discarded. The column was washed sequentially with 5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Wash Buffer I (with ethanol added) and 5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Wash Buffer II (with ethanol added), with centrifugation at 8,000 × g for 1 minute and ≥20,000 × g for 3 minutes, respectively. To remove residual wash buffer, an additional centrifugation at ≥20,000 × g for 1 minute was performed.</w:t>
      </w:r>
    </w:p>
    <w:p w14:paraId="54CA3DEF" w14:textId="5A8333D3" w:rsidR="00FA6187" w:rsidRPr="00FA6187" w:rsidRDefault="00FA6187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NA was eluted by applying 200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μL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Elution Buffer directly to the centre of the column membrane, followed by a 2-minute incubation at room temperature and centrifugation at 8,000 × g for 1 minute. Purified genomic DNA was either used immediately for downstream applications or stored at −20°C until further analysis. DNA concentration and purity were assessed using a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NanoDrop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pectrophotometer (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Thermo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isher Scientific)</w:t>
      </w:r>
      <w:r w:rsidR="00095F36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45846CC7" w14:textId="77777777" w:rsidR="00FA6187" w:rsidRPr="00FA6187" w:rsidRDefault="00FA6187" w:rsidP="00FA6187">
      <w:pPr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POE Genotyping</w:t>
      </w:r>
    </w:p>
    <w:p w14:paraId="044DDA33" w14:textId="470810BC" w:rsidR="00FA6187" w:rsidRPr="00FA6187" w:rsidRDefault="00FA6187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POE genotyping was performed using purified genomic DNA extracted from whole blood, as described above. Genotyping focused on identifying the three common APOE alleles (ε2, ε3, and ε4) through TaqMan® SNP Genotyping Assays (Thermo Fisher Scientific, Scoresby, VIC, Australia). Each DNA sample was genotyped for two single nucleotide polymorphisms </w:t>
      </w: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(SNPs): rs429358 (Assay ID: C__3084793_20) and rs7412 (Assay ID: C__904973_10), according to the manufacturer’s instructions.</w:t>
      </w:r>
    </w:p>
    <w:p w14:paraId="7795F9E7" w14:textId="68DED115" w:rsidR="00FA6187" w:rsidRDefault="00FA6187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actions were prepared using TaqMan Genotyping Master Mix and run on the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QuantStudio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™ 7 Pro Real-Time PCR System (Thermo Fisher Scientific, Scoresby, VIC, Australia). Allelic discrimination was automatically performed using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QuantStudio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esign and Analysis Software (v2.6.0), allowing the determination of APOE genotypes based on the combination of the two SNPs.</w:t>
      </w:r>
      <w:r w:rsidR="00095F36" w:rsidRPr="00095F3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is approach has been previously validated and applied in large-scale cohort studies investigating genetic risk factors in neurodegenerative diseases (e.g., </w:t>
      </w:r>
      <w:proofErr w:type="spellStart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>Goozee</w:t>
      </w:r>
      <w:proofErr w:type="spellEnd"/>
      <w:r w:rsidRPr="00FA618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t al., 2018).</w:t>
      </w:r>
    </w:p>
    <w:p w14:paraId="44BED636" w14:textId="77777777" w:rsidR="00CC505E" w:rsidRDefault="00CC505E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82CA198" w14:textId="77777777" w:rsidR="00CC505E" w:rsidRDefault="00CC505E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bookmarkStart w:id="0" w:name="_GoBack"/>
      <w:bookmarkEnd w:id="0"/>
    </w:p>
    <w:p w14:paraId="1340251B" w14:textId="77777777" w:rsidR="00CC505E" w:rsidRDefault="00CC505E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4D77132" w14:textId="77777777" w:rsidR="00CC505E" w:rsidRDefault="00CC505E" w:rsidP="00CC505E">
      <w:pPr>
        <w:pStyle w:val="Heading1"/>
      </w:pPr>
      <w:proofErr w:type="gramStart"/>
      <w:r>
        <w:t>qPCR</w:t>
      </w:r>
      <w:proofErr w:type="gramEnd"/>
      <w:r>
        <w:t xml:space="preserve"> CT Analysis and Fold Change Estimat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21"/>
        <w:gridCol w:w="628"/>
        <w:gridCol w:w="806"/>
        <w:gridCol w:w="715"/>
        <w:gridCol w:w="1309"/>
        <w:gridCol w:w="1218"/>
        <w:gridCol w:w="1450"/>
        <w:gridCol w:w="1108"/>
        <w:gridCol w:w="1187"/>
      </w:tblGrid>
      <w:tr w:rsidR="00CC505E" w14:paraId="71A74F7F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E6B00" w14:textId="77777777" w:rsidR="00CC505E" w:rsidRDefault="00CC505E">
            <w:proofErr w:type="spellStart"/>
            <w:r>
              <w:t>Sample_I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9EB1" w14:textId="77777777" w:rsidR="00CC505E" w:rsidRDefault="00CC505E">
            <w: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3AEEA" w14:textId="77777777" w:rsidR="00CC505E" w:rsidRDefault="00CC505E">
            <w:proofErr w:type="spellStart"/>
            <w:r>
              <w:t>CT_Befo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A0CD9" w14:textId="77777777" w:rsidR="00CC505E" w:rsidRDefault="00CC505E">
            <w:proofErr w:type="spellStart"/>
            <w:r>
              <w:t>CT_Afte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B9009" w14:textId="77777777" w:rsidR="00CC505E" w:rsidRDefault="00CC505E">
            <w:proofErr w:type="spellStart"/>
            <w:r>
              <w:t>LR_Before_Positiv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193BF" w14:textId="77777777" w:rsidR="00CC505E" w:rsidRDefault="00CC505E">
            <w:proofErr w:type="spellStart"/>
            <w:r>
              <w:t>LR_After_Positiv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C999" w14:textId="77777777" w:rsidR="00CC505E" w:rsidRDefault="00CC505E">
            <w:proofErr w:type="spellStart"/>
            <w:r>
              <w:t>CT_Del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C9CC" w14:textId="77777777" w:rsidR="00CC505E" w:rsidRDefault="00CC505E">
            <w:proofErr w:type="spellStart"/>
            <w:r>
              <w:t>Baseline_Statu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98170" w14:textId="77777777" w:rsidR="00CC505E" w:rsidRDefault="00CC505E">
            <w:proofErr w:type="spellStart"/>
            <w:r>
              <w:t>Fold_Change_Est</w:t>
            </w:r>
            <w:proofErr w:type="spellEnd"/>
          </w:p>
        </w:tc>
      </w:tr>
      <w:tr w:rsidR="00CC505E" w14:paraId="1B92EE01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A29D" w14:textId="77777777" w:rsidR="00CC505E" w:rsidRDefault="00CC505E">
            <w:r>
              <w:t>M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83507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3F23" w14:textId="77777777" w:rsidR="00CC505E" w:rsidRDefault="00CC505E">
            <w:r>
              <w:t>3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E348" w14:textId="77777777" w:rsidR="00CC505E" w:rsidRDefault="00CC505E">
            <w:r>
              <w:t>22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F229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AE0CC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A211" w14:textId="77777777" w:rsidR="00CC505E" w:rsidRDefault="00CC505E">
            <w:r>
              <w:t>7.7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8C233E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0DCCA" w14:textId="77777777" w:rsidR="00CC505E" w:rsidRDefault="00CC505E">
            <w:r>
              <w:t>218.27</w:t>
            </w:r>
          </w:p>
        </w:tc>
      </w:tr>
      <w:tr w:rsidR="00CC505E" w14:paraId="3B4814BE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14DD0" w14:textId="77777777" w:rsidR="00CC505E" w:rsidRDefault="00CC505E">
            <w:r>
              <w:t>M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32046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9CCB6" w14:textId="77777777" w:rsidR="00CC505E" w:rsidRDefault="00CC505E">
            <w:r>
              <w:t>34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2D33" w14:textId="77777777" w:rsidR="00CC505E" w:rsidRDefault="00CC505E">
            <w:r>
              <w:t>20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5B128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A04C7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61770" w14:textId="77777777" w:rsidR="00CC505E" w:rsidRDefault="00CC505E">
            <w:r>
              <w:t>13.610000000000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E1906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2E640" w14:textId="77777777" w:rsidR="00CC505E" w:rsidRDefault="00CC505E">
            <w:r>
              <w:t>12503.12</w:t>
            </w:r>
          </w:p>
        </w:tc>
      </w:tr>
      <w:tr w:rsidR="00CC505E" w14:paraId="2BED3B1F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A1A7" w14:textId="77777777" w:rsidR="00CC505E" w:rsidRDefault="00CC505E">
            <w:r>
              <w:t>M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65B55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B9A6" w14:textId="77777777" w:rsidR="00CC505E" w:rsidRDefault="00CC505E">
            <w:r>
              <w:t>24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F31E" w14:textId="77777777" w:rsidR="00CC505E" w:rsidRDefault="00CC505E">
            <w:r>
              <w:t>21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B8943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D8E21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6A11" w14:textId="77777777" w:rsidR="00CC505E" w:rsidRDefault="00CC505E">
            <w:r>
              <w:t>3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C0576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A604D" w14:textId="77777777" w:rsidR="00CC505E" w:rsidRDefault="00CC505E">
            <w:r>
              <w:t>13.45</w:t>
            </w:r>
          </w:p>
        </w:tc>
      </w:tr>
      <w:tr w:rsidR="00CC505E" w14:paraId="488E3670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E33C" w14:textId="77777777" w:rsidR="00CC505E" w:rsidRDefault="00CC505E">
            <w:r>
              <w:t>M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75FDF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5B725" w14:textId="77777777" w:rsidR="00CC505E" w:rsidRDefault="00CC505E">
            <w:r>
              <w:t>34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C4B5" w14:textId="77777777" w:rsidR="00CC505E" w:rsidRDefault="00CC505E">
            <w:r>
              <w:t>24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2B6B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95A3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99263" w14:textId="77777777" w:rsidR="00CC505E" w:rsidRDefault="00CC505E">
            <w:r>
              <w:t>10.6299999999999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1C9AF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34A17" w14:textId="77777777" w:rsidR="00CC505E" w:rsidRDefault="00CC505E">
            <w:r>
              <w:t>1584.71</w:t>
            </w:r>
          </w:p>
        </w:tc>
      </w:tr>
      <w:tr w:rsidR="00CC505E" w14:paraId="1C000E58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379D" w14:textId="77777777" w:rsidR="00CC505E" w:rsidRDefault="00CC505E">
            <w:r>
              <w:t>M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13C1B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A8E2" w14:textId="77777777" w:rsidR="00CC505E" w:rsidRDefault="00CC505E">
            <w:r>
              <w:t>34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AAE1B" w14:textId="77777777" w:rsidR="00CC505E" w:rsidRDefault="00CC505E">
            <w:r>
              <w:t>24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63101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2BC1F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B30D" w14:textId="77777777" w:rsidR="00CC505E" w:rsidRDefault="00CC505E">
            <w:r>
              <w:t>9.3499999999999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BFA3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08661" w14:textId="77777777" w:rsidR="00CC505E" w:rsidRDefault="00CC505E">
            <w:r>
              <w:t>652.58</w:t>
            </w:r>
          </w:p>
        </w:tc>
      </w:tr>
      <w:tr w:rsidR="00CC505E" w14:paraId="2778CDA6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312A8" w14:textId="77777777" w:rsidR="00CC505E" w:rsidRDefault="00CC505E">
            <w:r>
              <w:t>M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A091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FC1A1" w14:textId="77777777" w:rsidR="00CC505E" w:rsidRDefault="00CC505E">
            <w:r>
              <w:t>22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406FF" w14:textId="77777777" w:rsidR="00CC505E" w:rsidRDefault="00CC505E">
            <w:r>
              <w:t>24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1F61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B5A9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0409" w14:textId="77777777" w:rsidR="00CC505E" w:rsidRDefault="00CC505E">
            <w:r>
              <w:t>-1.55000000000000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6BFD6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A443E" w14:textId="77777777" w:rsidR="00CC505E" w:rsidRDefault="00CC505E">
            <w:r>
              <w:t>0.34</w:t>
            </w:r>
          </w:p>
        </w:tc>
      </w:tr>
      <w:tr w:rsidR="00CC505E" w14:paraId="3D6401FE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62BF3" w14:textId="77777777" w:rsidR="00CC505E" w:rsidRDefault="00CC505E">
            <w:r>
              <w:t>M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F088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506B" w14:textId="77777777" w:rsidR="00CC505E" w:rsidRDefault="00CC505E">
            <w:r>
              <w:t>22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20FDC" w14:textId="77777777" w:rsidR="00CC505E" w:rsidRDefault="00CC505E">
            <w:r>
              <w:t>23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72F7B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5633D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D0809" w14:textId="77777777" w:rsidR="00CC505E" w:rsidRDefault="00CC505E">
            <w:r>
              <w:t>-1.55999999999999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F1E7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D9F8" w14:textId="77777777" w:rsidR="00CC505E" w:rsidRDefault="00CC505E">
            <w:r>
              <w:t>0.34</w:t>
            </w:r>
          </w:p>
        </w:tc>
      </w:tr>
      <w:tr w:rsidR="00CC505E" w14:paraId="063075B5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D53B3" w14:textId="77777777" w:rsidR="00CC505E" w:rsidRDefault="00CC505E">
            <w:r>
              <w:lastRenderedPageBreak/>
              <w:t>M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DF7B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4947" w14:textId="77777777" w:rsidR="00CC505E" w:rsidRDefault="00CC505E">
            <w:r>
              <w:t>20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9E93C" w14:textId="77777777" w:rsidR="00CC505E" w:rsidRDefault="00CC505E"/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5E5E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1FF23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A407" w14:textId="77777777" w:rsidR="00CC505E" w:rsidRDefault="00CC505E"/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70DE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0C3B4" w14:textId="77777777" w:rsidR="00CC505E" w:rsidRDefault="00CC505E"/>
        </w:tc>
      </w:tr>
      <w:tr w:rsidR="00CC505E" w14:paraId="009C64CF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65C4" w14:textId="77777777" w:rsidR="00CC505E" w:rsidRDefault="00CC505E">
            <w:r>
              <w:t>M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CCED8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8089E" w14:textId="77777777" w:rsidR="00CC505E" w:rsidRDefault="00CC505E">
            <w:r>
              <w:t>27.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F4834" w14:textId="77777777" w:rsidR="00CC505E" w:rsidRDefault="00CC505E">
            <w:r>
              <w:t>22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1AC36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6BBC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9D626" w14:textId="77777777" w:rsidR="00CC505E" w:rsidRDefault="00CC505E">
            <w:r>
              <w:t>5.38000000000000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95B40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E923A" w14:textId="77777777" w:rsidR="00CC505E" w:rsidRDefault="00CC505E">
            <w:r>
              <w:t>41.64</w:t>
            </w:r>
          </w:p>
        </w:tc>
      </w:tr>
      <w:tr w:rsidR="00CC505E" w14:paraId="2DFEEED8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41359" w14:textId="77777777" w:rsidR="00CC505E" w:rsidRDefault="00CC505E">
            <w:r>
              <w:t>M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6EF04" w14:textId="77777777" w:rsidR="00CC505E" w:rsidRDefault="00CC505E">
            <w: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C157B" w14:textId="77777777" w:rsidR="00CC505E" w:rsidRDefault="00CC505E">
            <w:r>
              <w:t>34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C12C" w14:textId="77777777" w:rsidR="00CC505E" w:rsidRDefault="00CC505E">
            <w:r>
              <w:t>21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FA0FE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01701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35F7" w14:textId="77777777" w:rsidR="00CC505E" w:rsidRDefault="00CC505E">
            <w:r>
              <w:t>12.7999999999999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0BD6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0F90C" w14:textId="77777777" w:rsidR="00CC505E" w:rsidRDefault="00CC505E">
            <w:r>
              <w:t>7131.55</w:t>
            </w:r>
          </w:p>
        </w:tc>
      </w:tr>
      <w:tr w:rsidR="00CC505E" w14:paraId="55A1081E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D91C3" w14:textId="77777777" w:rsidR="00CC505E" w:rsidRDefault="00CC505E">
            <w:r>
              <w:t>F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DAFA6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238F" w14:textId="77777777" w:rsidR="00CC505E" w:rsidRDefault="00CC505E">
            <w:r>
              <w:t>33.1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8FDE4" w14:textId="77777777" w:rsidR="00CC505E" w:rsidRDefault="00CC505E">
            <w:r>
              <w:t>24.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0DE9B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8C4CA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2431E" w14:textId="77777777" w:rsidR="00CC505E" w:rsidRDefault="00CC505E">
            <w:r>
              <w:t>8.970000000000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57F2F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D0B23" w14:textId="77777777" w:rsidR="00CC505E" w:rsidRDefault="00CC505E">
            <w:r>
              <w:t>501.46</w:t>
            </w:r>
          </w:p>
        </w:tc>
      </w:tr>
      <w:tr w:rsidR="00CC505E" w14:paraId="58101ED0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14EE7" w14:textId="77777777" w:rsidR="00CC505E" w:rsidRDefault="00CC505E">
            <w:r>
              <w:t>F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ABE4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B179B" w14:textId="77777777" w:rsidR="00CC505E" w:rsidRDefault="00CC505E">
            <w:r>
              <w:t>34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55D9E" w14:textId="77777777" w:rsidR="00CC505E" w:rsidRDefault="00CC505E">
            <w:r>
              <w:t>21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534BD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5154B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C7E5" w14:textId="77777777" w:rsidR="00CC505E" w:rsidRDefault="00CC505E">
            <w:r>
              <w:t>12.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77A5F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9B15" w14:textId="77777777" w:rsidR="00CC505E" w:rsidRDefault="00CC505E">
            <w:r>
              <w:t>7804.01</w:t>
            </w:r>
          </w:p>
        </w:tc>
      </w:tr>
      <w:tr w:rsidR="00CC505E" w14:paraId="37A2AF3A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AF583" w14:textId="77777777" w:rsidR="00CC505E" w:rsidRDefault="00CC505E">
            <w:r>
              <w:t>F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AEA1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430F" w14:textId="77777777" w:rsidR="00CC505E" w:rsidRDefault="00CC505E">
            <w:r>
              <w:t>35.7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277EE" w14:textId="77777777" w:rsidR="00CC505E" w:rsidRDefault="00CC505E">
            <w:r>
              <w:t>22.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FCB5D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989D3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31BB" w14:textId="77777777" w:rsidR="00CC505E" w:rsidRDefault="00CC505E">
            <w:r>
              <w:t>12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90C0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EE9F7" w14:textId="77777777" w:rsidR="00CC505E" w:rsidRDefault="00CC505E">
            <w:r>
              <w:t>8079.22</w:t>
            </w:r>
          </w:p>
        </w:tc>
      </w:tr>
      <w:tr w:rsidR="00CC505E" w14:paraId="7FCD75EA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1FB4" w14:textId="77777777" w:rsidR="00CC505E" w:rsidRDefault="00CC505E">
            <w:r>
              <w:t>F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24236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2FB30" w14:textId="77777777" w:rsidR="00CC505E" w:rsidRDefault="00CC505E">
            <w:r>
              <w:t>23.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B5E18" w14:textId="77777777" w:rsidR="00CC505E" w:rsidRDefault="00CC505E">
            <w:r>
              <w:t>24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89B9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513B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01CC" w14:textId="77777777" w:rsidR="00CC505E" w:rsidRDefault="00CC505E">
            <w:r>
              <w:t>-1.17999999999999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FE63F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D162" w14:textId="77777777" w:rsidR="00CC505E" w:rsidRDefault="00CC505E">
            <w:r>
              <w:t>0.44</w:t>
            </w:r>
          </w:p>
        </w:tc>
      </w:tr>
      <w:tr w:rsidR="00CC505E" w14:paraId="689FBFDE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7FA2" w14:textId="77777777" w:rsidR="00CC505E" w:rsidRDefault="00CC505E">
            <w:r>
              <w:t>F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136F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88243" w14:textId="77777777" w:rsidR="00CC505E" w:rsidRDefault="00CC505E">
            <w:r>
              <w:t>23.8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FE43" w14:textId="77777777" w:rsidR="00CC505E" w:rsidRDefault="00CC505E">
            <w:r>
              <w:t>23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C137A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3FF92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05A82" w14:textId="77777777" w:rsidR="00CC505E" w:rsidRDefault="00CC505E">
            <w:r>
              <w:t>0.60000000000000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F83B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BC275" w14:textId="77777777" w:rsidR="00CC505E" w:rsidRDefault="00CC505E">
            <w:r>
              <w:t>1.52</w:t>
            </w:r>
          </w:p>
        </w:tc>
      </w:tr>
      <w:tr w:rsidR="00CC505E" w14:paraId="1064149A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09EC9" w14:textId="77777777" w:rsidR="00CC505E" w:rsidRDefault="00CC505E">
            <w:r>
              <w:t>F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5783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3C45" w14:textId="77777777" w:rsidR="00CC505E" w:rsidRDefault="00CC505E">
            <w:r>
              <w:t>19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EEA52" w14:textId="77777777" w:rsidR="00CC505E" w:rsidRDefault="00CC505E">
            <w:r>
              <w:t>23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4207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1D226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B9D9" w14:textId="77777777" w:rsidR="00CC505E" w:rsidRDefault="00CC505E">
            <w:r>
              <w:t>-3.89999999999999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7C98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A6FD" w14:textId="77777777" w:rsidR="00CC505E" w:rsidRDefault="00CC505E">
            <w:r>
              <w:t>0.07</w:t>
            </w:r>
          </w:p>
        </w:tc>
      </w:tr>
      <w:tr w:rsidR="00CC505E" w14:paraId="768D4BB9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FF81" w14:textId="77777777" w:rsidR="00CC505E" w:rsidRDefault="00CC505E">
            <w:r>
              <w:t>F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4F477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37C0D" w14:textId="77777777" w:rsidR="00CC505E" w:rsidRDefault="00CC505E">
            <w:r>
              <w:t>34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0478" w14:textId="77777777" w:rsidR="00CC505E" w:rsidRDefault="00CC505E">
            <w:r>
              <w:t>36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75247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C29BD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9F720" w14:textId="77777777" w:rsidR="00CC505E" w:rsidRDefault="00CC505E">
            <w:r>
              <w:t>-1.2400000000000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5AB2" w14:textId="77777777" w:rsidR="00CC505E" w:rsidRDefault="00CC505E">
            <w:r>
              <w:t>Nega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630DC" w14:textId="77777777" w:rsidR="00CC505E" w:rsidRDefault="00CC505E">
            <w:r>
              <w:t>0.42</w:t>
            </w:r>
          </w:p>
        </w:tc>
      </w:tr>
      <w:tr w:rsidR="00CC505E" w14:paraId="33139798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EF650" w14:textId="77777777" w:rsidR="00CC505E" w:rsidRDefault="00CC505E">
            <w:r>
              <w:t>F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2983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16740" w14:textId="77777777" w:rsidR="00CC505E" w:rsidRDefault="00CC505E">
            <w:r>
              <w:t>21.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2C1DE" w14:textId="77777777" w:rsidR="00CC505E" w:rsidRDefault="00CC505E">
            <w:r>
              <w:t>24.3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41D4B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9034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E496" w14:textId="77777777" w:rsidR="00CC505E" w:rsidRDefault="00CC505E">
            <w:r>
              <w:t>-2.54000000000000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A077A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D9F43" w14:textId="77777777" w:rsidR="00CC505E" w:rsidRDefault="00CC505E">
            <w:r>
              <w:t>0.17</w:t>
            </w:r>
          </w:p>
        </w:tc>
      </w:tr>
      <w:tr w:rsidR="00CC505E" w14:paraId="0B618F54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7C49" w14:textId="77777777" w:rsidR="00CC505E" w:rsidRDefault="00CC505E">
            <w:r>
              <w:t>F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BBCBB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44552" w14:textId="77777777" w:rsidR="00CC505E" w:rsidRDefault="00CC505E">
            <w:r>
              <w:t>21.4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5081" w14:textId="77777777" w:rsidR="00CC505E" w:rsidRDefault="00CC505E">
            <w:r>
              <w:t>37.9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2621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7B7C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0012" w14:textId="77777777" w:rsidR="00CC505E" w:rsidRDefault="00CC505E">
            <w:r>
              <w:t>-16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5529D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FA9F" w14:textId="77777777" w:rsidR="00CC505E" w:rsidRDefault="00CC505E">
            <w:r>
              <w:t>0.0</w:t>
            </w:r>
          </w:p>
        </w:tc>
      </w:tr>
      <w:tr w:rsidR="00CC505E" w14:paraId="2F08384C" w14:textId="77777777" w:rsidTr="00CC505E"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45186" w14:textId="77777777" w:rsidR="00CC505E" w:rsidRDefault="00CC505E">
            <w:r>
              <w:t>F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84A82" w14:textId="77777777" w:rsidR="00CC505E" w:rsidRDefault="00CC505E">
            <w:r>
              <w:t>Femal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F4C58" w14:textId="77777777" w:rsidR="00CC505E" w:rsidRDefault="00CC505E">
            <w:r>
              <w:t>19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0B41E" w14:textId="77777777" w:rsidR="00CC505E" w:rsidRDefault="00CC505E">
            <w:r>
              <w:t>38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ACF2B" w14:textId="77777777" w:rsidR="00CC505E" w:rsidRDefault="00CC505E">
            <w:r>
              <w:t>Tru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9097" w14:textId="77777777" w:rsidR="00CC505E" w:rsidRDefault="00CC505E">
            <w:r>
              <w:t>Fals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9E750" w14:textId="77777777" w:rsidR="00CC505E" w:rsidRDefault="00CC505E">
            <w:r>
              <w:t>-18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BEF03" w14:textId="77777777" w:rsidR="00CC505E" w:rsidRDefault="00CC505E">
            <w:r>
              <w:t>Positive at Baselin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FED0" w14:textId="77777777" w:rsidR="00CC505E" w:rsidRDefault="00CC505E">
            <w:r>
              <w:t>0.0</w:t>
            </w:r>
          </w:p>
        </w:tc>
      </w:tr>
    </w:tbl>
    <w:p w14:paraId="69649812" w14:textId="77777777" w:rsidR="00CC505E" w:rsidRDefault="00CC505E" w:rsidP="00CC505E">
      <w:pPr>
        <w:rPr>
          <w:lang w:val="en-US"/>
        </w:rPr>
      </w:pPr>
    </w:p>
    <w:p w14:paraId="1EDC2AF7" w14:textId="77777777" w:rsidR="00CC505E" w:rsidRPr="00FA6187" w:rsidRDefault="00CC505E" w:rsidP="00FA618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EB25172" w14:textId="77777777" w:rsidR="00753D03" w:rsidRDefault="00753D03"/>
    <w:sectPr w:rsidR="00753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87"/>
    <w:rsid w:val="00095F36"/>
    <w:rsid w:val="00753D03"/>
    <w:rsid w:val="00AF6A30"/>
    <w:rsid w:val="00CC505E"/>
    <w:rsid w:val="00FA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EC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05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FA6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618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Strong">
    <w:name w:val="Strong"/>
    <w:basedOn w:val="DefaultParagraphFont"/>
    <w:uiPriority w:val="22"/>
    <w:qFormat/>
    <w:rsid w:val="00FA6187"/>
    <w:rPr>
      <w:b/>
      <w:bCs/>
    </w:rPr>
  </w:style>
  <w:style w:type="character" w:styleId="Emphasis">
    <w:name w:val="Emphasis"/>
    <w:basedOn w:val="DefaultParagraphFont"/>
    <w:uiPriority w:val="20"/>
    <w:qFormat/>
    <w:rsid w:val="00FA618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C505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CC505E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05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FA6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A6187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Strong">
    <w:name w:val="Strong"/>
    <w:basedOn w:val="DefaultParagraphFont"/>
    <w:uiPriority w:val="22"/>
    <w:qFormat/>
    <w:rsid w:val="00FA6187"/>
    <w:rPr>
      <w:b/>
      <w:bCs/>
    </w:rPr>
  </w:style>
  <w:style w:type="character" w:styleId="Emphasis">
    <w:name w:val="Emphasis"/>
    <w:basedOn w:val="DefaultParagraphFont"/>
    <w:uiPriority w:val="20"/>
    <w:qFormat/>
    <w:rsid w:val="00FA6187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C505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CC505E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34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d Tayebi</dc:creator>
  <cp:keywords/>
  <dc:description/>
  <cp:lastModifiedBy>Jesa Marie Verano Manaban</cp:lastModifiedBy>
  <cp:revision>3</cp:revision>
  <dcterms:created xsi:type="dcterms:W3CDTF">2025-04-23T03:11:00Z</dcterms:created>
  <dcterms:modified xsi:type="dcterms:W3CDTF">2025-09-18T07:37:00Z</dcterms:modified>
</cp:coreProperties>
</file>